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EE1" w:rsidRPr="00526300" w:rsidRDefault="00D16D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</w:t>
      </w:r>
      <w:r w:rsidR="00E83418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3C4EA0" w:rsidRPr="003C4EA0">
        <w:rPr>
          <w:rFonts w:ascii="Times New Roman" w:hAnsi="Times New Roman" w:cs="Times New Roman"/>
          <w:sz w:val="20"/>
          <w:szCs w:val="20"/>
        </w:rPr>
        <w:t>Significantly enriched GO biological process terms for 2,096 common down-regulated differentially expressed genes</w:t>
      </w:r>
      <w:bookmarkStart w:id="0" w:name="_GoBack"/>
      <w:bookmarkEnd w:id="0"/>
      <w:r w:rsidR="00924D87" w:rsidRPr="00924D8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4801"/>
        <w:gridCol w:w="1415"/>
        <w:gridCol w:w="1040"/>
      </w:tblGrid>
      <w:tr w:rsidR="00FB306A" w:rsidRPr="00FB306A" w:rsidTr="00F539E6">
        <w:trPr>
          <w:trHeight w:val="270"/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b/>
                <w:sz w:val="20"/>
                <w:szCs w:val="20"/>
              </w:rPr>
              <w:t>GO term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06A" w:rsidRPr="00FB306A" w:rsidRDefault="00F539E6" w:rsidP="00F539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 n</w:t>
            </w:r>
            <w:r w:rsidR="00FB306A" w:rsidRPr="00FB30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5979</w:t>
            </w:r>
          </w:p>
        </w:tc>
        <w:tc>
          <w:tcPr>
            <w:tcW w:w="4801" w:type="dxa"/>
            <w:tcBorders>
              <w:top w:val="single" w:sz="4" w:space="0" w:color="auto"/>
            </w:tcBorders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40E-3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68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hotosynthesis, light reac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.30E-20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9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.90E-1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76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hotosynthesis, light harvesting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30E-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089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.30E-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41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light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90E-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3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radi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.70E-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2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90E-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98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.50E-0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18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ofactor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.60E-0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3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.00E-0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815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00E-0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8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mall molecul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30E-0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1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bacterium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80E-0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21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far red ligh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.60E-0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70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other organism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0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95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4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74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defense response to bacterium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4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1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red ligh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76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hotosynthetic electron transport chai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18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ofactor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3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blue ligh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8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0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biotic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3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red or far red ligh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.50E-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14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igment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7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orphyrin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.9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51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oxidation reduc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.9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22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chemical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1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44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igment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.9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3301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etrapyrrole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.0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6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carbohydrat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.0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7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orphyrin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.10E-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95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defense respons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5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lipi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1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3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oenzym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1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18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keton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2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70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ulti-organism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2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330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etrapyrrole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81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on transpor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5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lastid organiz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6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6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alcohol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7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3464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7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508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ransmembrane transpor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7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7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8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599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onosaccharid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08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74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econdary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31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hexos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2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0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lucos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599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hlorophyll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343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oxoacid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75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arboxylic aci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8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organic aci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7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carbohydrat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61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599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hlorophyll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2290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3278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onocarboxylic aci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508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nnate immune respons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598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tarch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597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8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mall molecul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16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alcohol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605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arbohydrat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237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mmune system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95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2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soprenoid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1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wounding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77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hotosynthetic electron transport in photosystem I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6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vitamin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19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nonphotochemical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quenching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4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40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cold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05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861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lipid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428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mall molecul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829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soprenoid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35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disaccharid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32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hexos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36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onosaccharid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0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lucose ca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82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anion transpor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10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oenzym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31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oligosaccharid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17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1813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heterocycle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925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tarch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02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thylakoid membrane organiz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6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lastid membrane organiz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11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vitamin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3254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plastid transl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8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defense response, incompatible interac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9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00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fructos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0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external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035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inorganic substanc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81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54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lutamin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62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48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heterocycle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37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vitamin K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237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vitamin K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598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ucros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542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FB306A">
              <w:rPr>
                <w:rFonts w:ascii="Times New Roman" w:hAnsi="Times New Roman" w:cs="Times New Roman"/>
                <w:sz w:val="20"/>
                <w:szCs w:val="20"/>
              </w:rPr>
              <w:t xml:space="preserve"> cofactor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08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acetyl-CoA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23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establishment of localizat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4668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cadmium ion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6051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arbohydrate biosynthet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82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induced systemic resistanc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598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disaccharid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3226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7121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cellular response to abiotic stimulu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033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sponse to organic substanc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108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malate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673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NADP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51246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gulation of protein metabolic proc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09627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systemic acquired resistance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10109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gulation of photosynthesi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B306A" w:rsidRPr="00FB306A" w:rsidTr="00F539E6">
        <w:trPr>
          <w:trHeight w:val="270"/>
          <w:jc w:val="center"/>
        </w:trPr>
        <w:tc>
          <w:tcPr>
            <w:tcW w:w="126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GO:0080134</w:t>
            </w:r>
          </w:p>
        </w:tc>
        <w:tc>
          <w:tcPr>
            <w:tcW w:w="4801" w:type="dxa"/>
            <w:noWrap/>
            <w:hideMark/>
          </w:tcPr>
          <w:p w:rsidR="00FB306A" w:rsidRPr="00FB306A" w:rsidRDefault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regulation of response to stress</w:t>
            </w:r>
          </w:p>
        </w:tc>
        <w:tc>
          <w:tcPr>
            <w:tcW w:w="1415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0" w:type="dxa"/>
            <w:noWrap/>
            <w:hideMark/>
          </w:tcPr>
          <w:p w:rsidR="00FB306A" w:rsidRPr="00FB306A" w:rsidRDefault="00FB306A" w:rsidP="00FB3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06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</w:tbl>
    <w:p w:rsidR="00315936" w:rsidRPr="002564BB" w:rsidRDefault="00315936">
      <w:pPr>
        <w:rPr>
          <w:rFonts w:ascii="Times New Roman" w:hAnsi="Times New Roman" w:cs="Times New Roman"/>
          <w:sz w:val="20"/>
          <w:szCs w:val="20"/>
        </w:rPr>
      </w:pPr>
    </w:p>
    <w:sectPr w:rsidR="00315936" w:rsidRPr="00256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300" w:rsidRDefault="00526300" w:rsidP="00526300">
      <w:r>
        <w:separator/>
      </w:r>
    </w:p>
  </w:endnote>
  <w:endnote w:type="continuationSeparator" w:id="0">
    <w:p w:rsidR="00526300" w:rsidRDefault="00526300" w:rsidP="0052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300" w:rsidRDefault="00526300" w:rsidP="00526300">
      <w:r>
        <w:separator/>
      </w:r>
    </w:p>
  </w:footnote>
  <w:footnote w:type="continuationSeparator" w:id="0">
    <w:p w:rsidR="00526300" w:rsidRDefault="00526300" w:rsidP="00526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842"/>
    <w:rsid w:val="000832E1"/>
    <w:rsid w:val="002564BB"/>
    <w:rsid w:val="003028BE"/>
    <w:rsid w:val="00315936"/>
    <w:rsid w:val="00346EE1"/>
    <w:rsid w:val="003C4EA0"/>
    <w:rsid w:val="003C7E2B"/>
    <w:rsid w:val="00526300"/>
    <w:rsid w:val="00600D26"/>
    <w:rsid w:val="008B0A3A"/>
    <w:rsid w:val="008B5359"/>
    <w:rsid w:val="00924D87"/>
    <w:rsid w:val="00B22E42"/>
    <w:rsid w:val="00CE036D"/>
    <w:rsid w:val="00CE2D07"/>
    <w:rsid w:val="00D16D53"/>
    <w:rsid w:val="00E83418"/>
    <w:rsid w:val="00EE3842"/>
    <w:rsid w:val="00F1649B"/>
    <w:rsid w:val="00F539E6"/>
    <w:rsid w:val="00F83840"/>
    <w:rsid w:val="00FB306A"/>
    <w:rsid w:val="00FD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5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63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63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5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63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6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1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928</Words>
  <Characters>5295</Characters>
  <Application>Microsoft Office Word</Application>
  <DocSecurity>0</DocSecurity>
  <Lines>44</Lines>
  <Paragraphs>12</Paragraphs>
  <ScaleCrop>false</ScaleCrop>
  <Company>微软中国</Company>
  <LinksUpToDate>false</LinksUpToDate>
  <CharactersWithSpaces>6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TKO</cp:lastModifiedBy>
  <cp:revision>25</cp:revision>
  <dcterms:created xsi:type="dcterms:W3CDTF">2018-07-25T14:11:00Z</dcterms:created>
  <dcterms:modified xsi:type="dcterms:W3CDTF">2019-06-05T10:40:00Z</dcterms:modified>
</cp:coreProperties>
</file>